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88AAE" w14:textId="77777777" w:rsidR="00260EF0" w:rsidRPr="00F36077" w:rsidRDefault="00260EF0" w:rsidP="00260EF0">
      <w:pPr>
        <w:rPr>
          <w:rFonts w:cstheme="majorBidi"/>
          <w:sz w:val="22"/>
        </w:rPr>
      </w:pPr>
      <w:r>
        <w:rPr>
          <w:rFonts w:cstheme="majorBidi"/>
          <w:b/>
          <w:bCs/>
          <w:sz w:val="22"/>
        </w:rPr>
        <w:t>S1 Table.</w:t>
      </w:r>
      <w:r w:rsidRPr="00F36077">
        <w:rPr>
          <w:rFonts w:cstheme="majorBidi"/>
          <w:sz w:val="22"/>
        </w:rPr>
        <w:t xml:space="preserve"> Adherence to the STROBE statement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122"/>
        <w:gridCol w:w="688"/>
        <w:gridCol w:w="5380"/>
        <w:gridCol w:w="1980"/>
      </w:tblGrid>
      <w:tr w:rsidR="00260EF0" w:rsidRPr="00F36077" w14:paraId="62EB17DD" w14:textId="77777777" w:rsidTr="00FE3FB1">
        <w:trPr>
          <w:trHeight w:val="264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D050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0" w:name="italic1"/>
            <w:bookmarkStart w:id="1" w:name="RANGE!A1"/>
            <w:r w:rsidRPr="00F36077">
              <w:rPr>
                <w:rFonts w:cstheme="majorBidi"/>
                <w:sz w:val="22"/>
              </w:rPr>
              <w:t> </w:t>
            </w:r>
            <w:bookmarkEnd w:id="0"/>
            <w:bookmarkEnd w:id="1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608BA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bookmarkStart w:id="2" w:name="italic2"/>
            <w:bookmarkStart w:id="3" w:name="RANGE!B1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Item #</w:t>
            </w:r>
            <w:bookmarkEnd w:id="2"/>
            <w:bookmarkEnd w:id="3"/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989B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4" w:name="bold2"/>
            <w:bookmarkStart w:id="5" w:name="RANGE!C1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Recommendation</w:t>
            </w:r>
            <w:bookmarkEnd w:id="4"/>
            <w:bookmarkEnd w:id="5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5B3B0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b/>
                <w:bCs/>
                <w:sz w:val="22"/>
              </w:rPr>
            </w:pPr>
            <w:bookmarkStart w:id="6" w:name="bold3"/>
            <w:bookmarkStart w:id="7" w:name="RANGE!D1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Section</w:t>
            </w:r>
            <w:bookmarkEnd w:id="6"/>
            <w:bookmarkEnd w:id="7"/>
          </w:p>
        </w:tc>
      </w:tr>
      <w:tr w:rsidR="00260EF0" w:rsidRPr="00F36077" w14:paraId="4726C836" w14:textId="77777777" w:rsidTr="00FE3FB1">
        <w:trPr>
          <w:trHeight w:val="528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F6A9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8" w:name="RANGE!A2"/>
            <w:r w:rsidRPr="00F36077">
              <w:rPr>
                <w:rFonts w:cstheme="majorBidi"/>
                <w:b/>
                <w:bCs/>
                <w:sz w:val="22"/>
              </w:rPr>
              <w:t>Title and abstract</w:t>
            </w:r>
            <w:bookmarkEnd w:id="8"/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7BD2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E8DA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a</w:t>
            </w:r>
            <w:r w:rsidRPr="00F36077">
              <w:rPr>
                <w:rFonts w:cstheme="majorBidi"/>
                <w:sz w:val="22"/>
              </w:rPr>
              <w:t>) Indicate the study’s design with a commonly used term in the title or the abstra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CA9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Title and abstract</w:t>
            </w:r>
          </w:p>
        </w:tc>
      </w:tr>
      <w:tr w:rsidR="00260EF0" w:rsidRPr="00F36077" w14:paraId="24519908" w14:textId="77777777" w:rsidTr="00FE3FB1">
        <w:trPr>
          <w:trHeight w:val="52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878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EE1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8ED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9" w:name="RANGE!C3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b</w:t>
            </w:r>
            <w:r w:rsidRPr="00F36077">
              <w:rPr>
                <w:rFonts w:cstheme="majorBidi"/>
                <w:sz w:val="22"/>
              </w:rPr>
              <w:t>) Provide in the abstract an informative and balanced summary of what was done and what was found</w:t>
            </w:r>
            <w:bookmarkEnd w:id="9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C26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Abstract</w:t>
            </w:r>
          </w:p>
        </w:tc>
      </w:tr>
      <w:tr w:rsidR="00260EF0" w:rsidRPr="00F36077" w14:paraId="685DAFC1" w14:textId="77777777" w:rsidTr="00FE3FB1">
        <w:trPr>
          <w:trHeight w:val="264"/>
        </w:trPr>
        <w:tc>
          <w:tcPr>
            <w:tcW w:w="10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7BA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10" w:name="bold7"/>
            <w:bookmarkStart w:id="11" w:name="RANGE!A4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Introduction</w:t>
            </w:r>
            <w:bookmarkEnd w:id="10"/>
            <w:bookmarkEnd w:id="11"/>
          </w:p>
        </w:tc>
      </w:tr>
      <w:tr w:rsidR="00260EF0" w:rsidRPr="00F36077" w14:paraId="7983B56E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6E6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12" w:name="bold8"/>
            <w:bookmarkStart w:id="13" w:name="RANGE!A5"/>
            <w:r w:rsidRPr="00F36077">
              <w:rPr>
                <w:rFonts w:cstheme="majorBidi"/>
                <w:bCs/>
                <w:sz w:val="22"/>
              </w:rPr>
              <w:t>Background/rationale</w:t>
            </w:r>
            <w:bookmarkEnd w:id="12"/>
            <w:bookmarkEnd w:id="13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7553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D52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Explain the scientific background and rationale for the investigation being repor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325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Introduction/</w:t>
            </w:r>
            <w:r w:rsidRPr="00F36077">
              <w:rPr>
                <w:rFonts w:cstheme="majorBidi"/>
                <w:sz w:val="22"/>
              </w:rPr>
              <w:t xml:space="preserve"> Background section</w:t>
            </w:r>
          </w:p>
        </w:tc>
      </w:tr>
      <w:tr w:rsidR="00260EF0" w:rsidRPr="00F36077" w14:paraId="3EA113C9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3E2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14" w:name="bold10"/>
            <w:bookmarkStart w:id="15" w:name="RANGE!A6"/>
            <w:r w:rsidRPr="00F36077">
              <w:rPr>
                <w:rFonts w:cstheme="majorBidi"/>
                <w:bCs/>
                <w:sz w:val="22"/>
              </w:rPr>
              <w:t>Objectives</w:t>
            </w:r>
            <w:bookmarkEnd w:id="14"/>
            <w:bookmarkEnd w:id="15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A441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F56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State specific objectives, including any prespecified hypothe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500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8F2D5F">
              <w:rPr>
                <w:rFonts w:cstheme="majorBidi"/>
                <w:sz w:val="22"/>
              </w:rPr>
              <w:t>1.3</w:t>
            </w:r>
            <w:r w:rsidRPr="008F2D5F">
              <w:rPr>
                <w:rFonts w:cstheme="majorBidi"/>
                <w:sz w:val="22"/>
              </w:rPr>
              <w:tab/>
              <w:t>Aim of this study</w:t>
            </w:r>
          </w:p>
        </w:tc>
      </w:tr>
      <w:tr w:rsidR="00260EF0" w:rsidRPr="00F36077" w14:paraId="1D1EE35C" w14:textId="77777777" w:rsidTr="00FE3FB1">
        <w:trPr>
          <w:trHeight w:val="264"/>
        </w:trPr>
        <w:tc>
          <w:tcPr>
            <w:tcW w:w="10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D2A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16" w:name="bold11"/>
            <w:bookmarkStart w:id="17" w:name="RANGE!A7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Methods</w:t>
            </w:r>
            <w:bookmarkEnd w:id="16"/>
            <w:bookmarkEnd w:id="17"/>
          </w:p>
        </w:tc>
      </w:tr>
      <w:tr w:rsidR="00260EF0" w:rsidRPr="00F36077" w14:paraId="1153898C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EFDA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18" w:name="bold12"/>
            <w:bookmarkStart w:id="19" w:name="RANGE!A8"/>
            <w:r w:rsidRPr="00F36077">
              <w:rPr>
                <w:rFonts w:cstheme="majorBidi"/>
                <w:bCs/>
                <w:sz w:val="22"/>
              </w:rPr>
              <w:t>Study design</w:t>
            </w:r>
            <w:bookmarkEnd w:id="18"/>
            <w:bookmarkEnd w:id="19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5735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8845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Present key elements of study design early in the pap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C42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1</w:t>
            </w:r>
            <w:r w:rsidRPr="00191553">
              <w:rPr>
                <w:rFonts w:cstheme="majorBidi"/>
                <w:sz w:val="22"/>
              </w:rPr>
              <w:tab/>
              <w:t>Study design and settings</w:t>
            </w:r>
          </w:p>
        </w:tc>
      </w:tr>
      <w:tr w:rsidR="00260EF0" w:rsidRPr="00F36077" w14:paraId="5F649A1F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8BF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20" w:name="bold13"/>
            <w:bookmarkStart w:id="21" w:name="RANGE!A9"/>
            <w:r w:rsidRPr="00F36077">
              <w:rPr>
                <w:rFonts w:cstheme="majorBidi"/>
                <w:bCs/>
                <w:sz w:val="22"/>
              </w:rPr>
              <w:t>Setting</w:t>
            </w:r>
            <w:bookmarkEnd w:id="20"/>
            <w:bookmarkEnd w:id="21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315D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AF6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BF2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1</w:t>
            </w:r>
            <w:r w:rsidRPr="00191553">
              <w:rPr>
                <w:rFonts w:cstheme="majorBidi"/>
                <w:sz w:val="22"/>
              </w:rPr>
              <w:tab/>
              <w:t>Study design and settings</w:t>
            </w:r>
          </w:p>
        </w:tc>
      </w:tr>
      <w:tr w:rsidR="00260EF0" w:rsidRPr="00F36077" w14:paraId="639D415E" w14:textId="77777777" w:rsidTr="00FE3FB1">
        <w:trPr>
          <w:trHeight w:val="528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937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bCs/>
                <w:sz w:val="22"/>
              </w:rPr>
              <w:t>Participants</w:t>
            </w: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28C2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681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a</w:t>
            </w:r>
            <w:r w:rsidRPr="00F36077">
              <w:rPr>
                <w:rFonts w:cstheme="majorBidi"/>
                <w:sz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8E2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2</w:t>
            </w:r>
            <w:r w:rsidRPr="00191553">
              <w:rPr>
                <w:rFonts w:cstheme="majorBidi"/>
                <w:sz w:val="22"/>
              </w:rPr>
              <w:tab/>
              <w:t>Participants</w:t>
            </w:r>
          </w:p>
        </w:tc>
      </w:tr>
      <w:tr w:rsidR="00260EF0" w:rsidRPr="00F36077" w14:paraId="7EADDF7D" w14:textId="77777777" w:rsidTr="00FE3FB1">
        <w:trPr>
          <w:trHeight w:val="52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1980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249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D67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22" w:name="RANGE!C11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b</w:t>
            </w:r>
            <w:r w:rsidRPr="00F36077">
              <w:rPr>
                <w:rFonts w:cstheme="majorBidi"/>
                <w:sz w:val="22"/>
              </w:rPr>
              <w:t>)For matched studies, give matching criteria and number of exposed and unexposed</w:t>
            </w:r>
            <w:bookmarkEnd w:id="22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B25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</w:tr>
      <w:tr w:rsidR="00260EF0" w:rsidRPr="00F36077" w14:paraId="4C5E8830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B27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23" w:name="bold16"/>
            <w:bookmarkStart w:id="24" w:name="RANGE!A12"/>
            <w:r w:rsidRPr="00F36077">
              <w:rPr>
                <w:rFonts w:cstheme="majorBidi"/>
                <w:bCs/>
                <w:sz w:val="22"/>
              </w:rPr>
              <w:t>Variables</w:t>
            </w:r>
            <w:bookmarkEnd w:id="23"/>
            <w:bookmarkEnd w:id="24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2B3BB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FCC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259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4</w:t>
            </w:r>
            <w:r w:rsidRPr="00191553">
              <w:rPr>
                <w:rFonts w:cstheme="majorBidi"/>
                <w:sz w:val="22"/>
              </w:rPr>
              <w:tab/>
              <w:t>Materials</w:t>
            </w:r>
          </w:p>
        </w:tc>
      </w:tr>
      <w:tr w:rsidR="00260EF0" w:rsidRPr="00F36077" w14:paraId="18D3CD1E" w14:textId="77777777" w:rsidTr="00FE3FB1">
        <w:trPr>
          <w:trHeight w:val="79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8914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25" w:name="bold17"/>
            <w:bookmarkStart w:id="26" w:name="RANGE!A13"/>
            <w:r w:rsidRPr="00F36077">
              <w:rPr>
                <w:rFonts w:cstheme="majorBidi"/>
                <w:bCs/>
                <w:sz w:val="22"/>
              </w:rPr>
              <w:t>Data sources/ measurement</w:t>
            </w:r>
            <w:bookmarkEnd w:id="25"/>
            <w:bookmarkEnd w:id="26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B6D5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bookmarkStart w:id="27" w:name="RANGE!B13"/>
            <w:r w:rsidRPr="00F36077">
              <w:rPr>
                <w:rFonts w:cstheme="majorBidi"/>
                <w:sz w:val="22"/>
              </w:rPr>
              <w:t>8*</w:t>
            </w:r>
            <w:bookmarkEnd w:id="27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D8C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i/>
                <w:iCs/>
                <w:sz w:val="22"/>
              </w:rPr>
            </w:pPr>
            <w:r w:rsidRPr="00F36077">
              <w:rPr>
                <w:rFonts w:cstheme="majorBidi"/>
                <w:sz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A1EF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i/>
                <w:iCs/>
                <w:sz w:val="22"/>
              </w:rPr>
            </w:pPr>
            <w:r w:rsidRPr="00191553">
              <w:rPr>
                <w:rFonts w:cstheme="majorBidi"/>
                <w:sz w:val="22"/>
              </w:rPr>
              <w:t>2.5</w:t>
            </w:r>
            <w:r w:rsidRPr="00191553">
              <w:rPr>
                <w:rFonts w:cstheme="majorBidi"/>
                <w:sz w:val="22"/>
              </w:rPr>
              <w:tab/>
              <w:t>Procedure</w:t>
            </w:r>
          </w:p>
        </w:tc>
      </w:tr>
      <w:tr w:rsidR="00260EF0" w:rsidRPr="00F36077" w14:paraId="67047798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BF6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28" w:name="bold20"/>
            <w:bookmarkStart w:id="29" w:name="RANGE!A14"/>
            <w:r w:rsidRPr="00F36077">
              <w:rPr>
                <w:rFonts w:cstheme="majorBidi"/>
                <w:sz w:val="22"/>
              </w:rPr>
              <w:t>Bias</w:t>
            </w:r>
            <w:bookmarkEnd w:id="28"/>
            <w:bookmarkEnd w:id="29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D104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6C0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Describe any efforts to address potential sources of bi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3A9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6</w:t>
            </w:r>
            <w:r w:rsidRPr="00191553">
              <w:rPr>
                <w:rFonts w:cstheme="majorBidi"/>
                <w:sz w:val="22"/>
              </w:rPr>
              <w:tab/>
              <w:t>Data analysis</w:t>
            </w:r>
          </w:p>
        </w:tc>
      </w:tr>
      <w:tr w:rsidR="00260EF0" w:rsidRPr="00F36077" w14:paraId="4641457C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E4E7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0" w:name="bold21"/>
            <w:bookmarkStart w:id="31" w:name="RANGE!A15"/>
            <w:r w:rsidRPr="00F36077">
              <w:rPr>
                <w:rFonts w:cstheme="majorBidi"/>
                <w:bCs/>
                <w:sz w:val="22"/>
              </w:rPr>
              <w:t>Study size</w:t>
            </w:r>
            <w:bookmarkEnd w:id="30"/>
            <w:bookmarkEnd w:id="31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2DDC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36C0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Explain how the study size was arrived 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37D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2</w:t>
            </w:r>
            <w:r w:rsidRPr="00191553">
              <w:rPr>
                <w:rFonts w:cstheme="majorBidi"/>
                <w:sz w:val="22"/>
              </w:rPr>
              <w:tab/>
              <w:t>Participants</w:t>
            </w:r>
          </w:p>
        </w:tc>
      </w:tr>
      <w:tr w:rsidR="00260EF0" w:rsidRPr="00F36077" w14:paraId="57C7A769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389E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2" w:name="bold22"/>
            <w:bookmarkStart w:id="33" w:name="RANGE!A16"/>
            <w:r w:rsidRPr="00F36077">
              <w:rPr>
                <w:rFonts w:cstheme="majorBidi"/>
                <w:bCs/>
                <w:sz w:val="22"/>
              </w:rPr>
              <w:lastRenderedPageBreak/>
              <w:t>Quantitative variables</w:t>
            </w:r>
            <w:bookmarkEnd w:id="32"/>
            <w:bookmarkEnd w:id="33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27CE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FA7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0E47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6</w:t>
            </w:r>
            <w:r w:rsidRPr="00191553">
              <w:rPr>
                <w:rFonts w:cstheme="majorBidi"/>
                <w:sz w:val="22"/>
              </w:rPr>
              <w:tab/>
              <w:t>Data analysis</w:t>
            </w:r>
          </w:p>
        </w:tc>
      </w:tr>
      <w:tr w:rsidR="00260EF0" w:rsidRPr="00F36077" w14:paraId="5BBC70A6" w14:textId="77777777" w:rsidTr="00FE3FB1">
        <w:trPr>
          <w:trHeight w:val="528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5D7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4" w:name="RANGE!A17"/>
            <w:r w:rsidRPr="00F36077">
              <w:rPr>
                <w:rFonts w:cstheme="majorBidi"/>
                <w:sz w:val="22"/>
              </w:rPr>
              <w:t>Statistical methods</w:t>
            </w:r>
            <w:bookmarkEnd w:id="34"/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2414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CD30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a</w:t>
            </w:r>
            <w:r w:rsidRPr="00F36077">
              <w:rPr>
                <w:rFonts w:cstheme="majorBidi"/>
                <w:sz w:val="22"/>
              </w:rPr>
              <w:t>) Describe all statistical methods, including those used to control for confou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6D9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6</w:t>
            </w:r>
            <w:r w:rsidRPr="00191553">
              <w:rPr>
                <w:rFonts w:cstheme="majorBidi"/>
                <w:sz w:val="22"/>
              </w:rPr>
              <w:tab/>
              <w:t>Data analysis</w:t>
            </w:r>
          </w:p>
        </w:tc>
      </w:tr>
      <w:tr w:rsidR="00260EF0" w:rsidRPr="00F36077" w14:paraId="55A13461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7EB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5B8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F4D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5" w:name="RANGE!C18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b</w:t>
            </w:r>
            <w:r w:rsidRPr="00F36077">
              <w:rPr>
                <w:rFonts w:cstheme="majorBidi"/>
                <w:sz w:val="22"/>
              </w:rPr>
              <w:t>) Describe any methods used to examine subgroups and interactions</w:t>
            </w:r>
            <w:bookmarkEnd w:id="35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5E1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6</w:t>
            </w:r>
            <w:r w:rsidRPr="00191553">
              <w:rPr>
                <w:rFonts w:cstheme="majorBidi"/>
                <w:sz w:val="22"/>
              </w:rPr>
              <w:tab/>
              <w:t>Data analysis</w:t>
            </w:r>
          </w:p>
        </w:tc>
      </w:tr>
      <w:tr w:rsidR="00260EF0" w:rsidRPr="00F36077" w14:paraId="321DC7A2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4488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E05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0F4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6" w:name="RANGE!C19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c</w:t>
            </w:r>
            <w:r w:rsidRPr="00F36077">
              <w:rPr>
                <w:rFonts w:cstheme="majorBidi"/>
                <w:sz w:val="22"/>
              </w:rPr>
              <w:t>) Explain how missing data were addressed</w:t>
            </w:r>
            <w:bookmarkEnd w:id="36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981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</w:tr>
      <w:tr w:rsidR="00260EF0" w:rsidRPr="00F36077" w14:paraId="03434718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4F7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87B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D71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7" w:name="RANGE!C20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d</w:t>
            </w:r>
            <w:r w:rsidRPr="00F36077">
              <w:rPr>
                <w:rFonts w:cstheme="majorBidi"/>
                <w:sz w:val="22"/>
              </w:rPr>
              <w:t>) If applicable, explain how loss to follow-up was addressed</w:t>
            </w:r>
            <w:bookmarkEnd w:id="37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819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39DFDF4E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1C24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624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10E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38" w:name="RANGE!C21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  <w:u w:val="single"/>
              </w:rPr>
              <w:t>e</w:t>
            </w:r>
            <w:r w:rsidRPr="00F36077">
              <w:rPr>
                <w:rFonts w:cstheme="majorBidi"/>
                <w:sz w:val="22"/>
              </w:rPr>
              <w:t>) Describe any sensitivity analyses</w:t>
            </w:r>
            <w:bookmarkEnd w:id="38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E54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191553">
              <w:rPr>
                <w:rFonts w:cstheme="majorBidi"/>
                <w:sz w:val="22"/>
              </w:rPr>
              <w:t>2.6</w:t>
            </w:r>
            <w:r w:rsidRPr="00191553">
              <w:rPr>
                <w:rFonts w:cstheme="majorBidi"/>
                <w:sz w:val="22"/>
              </w:rPr>
              <w:tab/>
              <w:t>Data analysis</w:t>
            </w:r>
          </w:p>
        </w:tc>
      </w:tr>
      <w:tr w:rsidR="00260EF0" w:rsidRPr="00F36077" w14:paraId="61AE53B5" w14:textId="77777777" w:rsidTr="00FE3FB1">
        <w:trPr>
          <w:trHeight w:val="264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945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39" w:name="bold28"/>
            <w:bookmarkStart w:id="40" w:name="RANGE!A22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Results</w:t>
            </w:r>
            <w:bookmarkEnd w:id="39"/>
            <w:bookmarkEnd w:id="4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BC9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</w:p>
        </w:tc>
      </w:tr>
      <w:tr w:rsidR="00260EF0" w:rsidRPr="00F36077" w14:paraId="5631E79B" w14:textId="77777777" w:rsidTr="00FE3FB1">
        <w:trPr>
          <w:trHeight w:val="7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38F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41" w:name="bold29"/>
            <w:bookmarkStart w:id="42" w:name="RANGE!A23"/>
            <w:r w:rsidRPr="00F36077">
              <w:rPr>
                <w:rFonts w:cstheme="majorBidi"/>
                <w:bCs/>
                <w:sz w:val="22"/>
              </w:rPr>
              <w:t>Participants</w:t>
            </w:r>
            <w:bookmarkEnd w:id="41"/>
            <w:bookmarkEnd w:id="42"/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6EDC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bookmarkStart w:id="43" w:name="RANGE!B23"/>
            <w:r w:rsidRPr="00F36077">
              <w:rPr>
                <w:rFonts w:cstheme="majorBidi"/>
                <w:sz w:val="22"/>
              </w:rPr>
              <w:t>13*</w:t>
            </w:r>
            <w:bookmarkEnd w:id="43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CAC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a) Report numbers of individuals at each stage of study—</w:t>
            </w:r>
            <w:proofErr w:type="spellStart"/>
            <w:proofErr w:type="gramStart"/>
            <w:r w:rsidRPr="00F36077">
              <w:rPr>
                <w:rFonts w:cstheme="majorBidi"/>
                <w:sz w:val="22"/>
              </w:rPr>
              <w:t>eg</w:t>
            </w:r>
            <w:proofErr w:type="spellEnd"/>
            <w:proofErr w:type="gramEnd"/>
            <w:r w:rsidRPr="00F36077">
              <w:rPr>
                <w:rFonts w:cstheme="majorBidi"/>
                <w:sz w:val="22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505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D93E65">
              <w:rPr>
                <w:rFonts w:cstheme="majorBidi"/>
                <w:sz w:val="22"/>
              </w:rPr>
              <w:t>3.1</w:t>
            </w:r>
            <w:r w:rsidRPr="00D93E65">
              <w:rPr>
                <w:rFonts w:cstheme="majorBidi"/>
                <w:sz w:val="22"/>
              </w:rPr>
              <w:tab/>
              <w:t>Characteristics of the participants</w:t>
            </w:r>
          </w:p>
        </w:tc>
      </w:tr>
      <w:tr w:rsidR="00260EF0" w:rsidRPr="00F36077" w14:paraId="12C0C255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028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80A8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8CC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44" w:name="RANGE!C24"/>
            <w:r w:rsidRPr="00F36077">
              <w:rPr>
                <w:rFonts w:cstheme="majorBidi"/>
                <w:sz w:val="22"/>
              </w:rPr>
              <w:t>(b) Give reasons for non-participation at each stage</w:t>
            </w:r>
            <w:bookmarkEnd w:id="44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0077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6F5AE2D2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E17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4661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845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45" w:name="RANGE!C25"/>
            <w:r w:rsidRPr="00F36077">
              <w:rPr>
                <w:rFonts w:cstheme="majorBidi"/>
                <w:sz w:val="22"/>
              </w:rPr>
              <w:t>(c) Consider use of a flow diagram</w:t>
            </w:r>
            <w:bookmarkEnd w:id="45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9F6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06E88F0D" w14:textId="77777777" w:rsidTr="00FE3FB1">
        <w:trPr>
          <w:trHeight w:val="528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792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46" w:name="bold33"/>
            <w:bookmarkStart w:id="47" w:name="RANGE!A26"/>
            <w:r w:rsidRPr="00F36077">
              <w:rPr>
                <w:rFonts w:cstheme="majorBidi"/>
                <w:bCs/>
                <w:sz w:val="22"/>
              </w:rPr>
              <w:t>Descriptive data</w:t>
            </w:r>
            <w:bookmarkEnd w:id="46"/>
            <w:bookmarkEnd w:id="47"/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293C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bookmarkStart w:id="48" w:name="RANGE!B26"/>
            <w:r w:rsidRPr="00F36077">
              <w:rPr>
                <w:rFonts w:cstheme="majorBidi"/>
                <w:sz w:val="22"/>
              </w:rPr>
              <w:t>14*</w:t>
            </w:r>
            <w:bookmarkEnd w:id="48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A8A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a) Give characteristics of study participants (</w:t>
            </w:r>
            <w:proofErr w:type="spellStart"/>
            <w:proofErr w:type="gramStart"/>
            <w:r w:rsidRPr="00F36077">
              <w:rPr>
                <w:rFonts w:cstheme="majorBidi"/>
                <w:sz w:val="22"/>
              </w:rPr>
              <w:t>eg</w:t>
            </w:r>
            <w:proofErr w:type="spellEnd"/>
            <w:proofErr w:type="gramEnd"/>
            <w:r w:rsidRPr="00F36077">
              <w:rPr>
                <w:rFonts w:cstheme="majorBidi"/>
                <w:sz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0D6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D93E65">
              <w:rPr>
                <w:rFonts w:cstheme="majorBidi"/>
                <w:sz w:val="22"/>
              </w:rPr>
              <w:t>3.1</w:t>
            </w:r>
            <w:r w:rsidRPr="00D93E65">
              <w:rPr>
                <w:rFonts w:cstheme="majorBidi"/>
                <w:sz w:val="22"/>
              </w:rPr>
              <w:tab/>
              <w:t>Characteristics of the participants</w:t>
            </w:r>
          </w:p>
        </w:tc>
      </w:tr>
      <w:tr w:rsidR="00260EF0" w:rsidRPr="00F36077" w14:paraId="5542792E" w14:textId="77777777" w:rsidTr="00FE3FB1">
        <w:trPr>
          <w:trHeight w:val="52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9CA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453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83E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49" w:name="RANGE!C27"/>
            <w:r w:rsidRPr="00F36077">
              <w:rPr>
                <w:rFonts w:cstheme="majorBidi"/>
                <w:sz w:val="22"/>
              </w:rPr>
              <w:t>(b) Indicate number of participants with missing data for each variable of interest</w:t>
            </w:r>
            <w:bookmarkEnd w:id="49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7AFF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2617E89A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ACC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458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656C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50" w:name="RANGE!C28"/>
            <w:r w:rsidRPr="00F36077">
              <w:rPr>
                <w:rFonts w:cstheme="majorBidi"/>
                <w:sz w:val="22"/>
              </w:rPr>
              <w:t>(c) Summaries follow-up time (</w:t>
            </w:r>
            <w:proofErr w:type="spellStart"/>
            <w:r w:rsidRPr="00F36077">
              <w:rPr>
                <w:rFonts w:cstheme="majorBidi"/>
                <w:sz w:val="22"/>
              </w:rPr>
              <w:t>eg</w:t>
            </w:r>
            <w:proofErr w:type="spellEnd"/>
            <w:r w:rsidRPr="00F36077">
              <w:rPr>
                <w:rFonts w:cstheme="majorBidi"/>
                <w:sz w:val="22"/>
              </w:rPr>
              <w:t>, average and total amount)</w:t>
            </w:r>
            <w:bookmarkEnd w:id="5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B31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5AD71F7F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34F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51" w:name="bold38"/>
            <w:bookmarkStart w:id="52" w:name="RANGE!A29"/>
            <w:r w:rsidRPr="00F36077">
              <w:rPr>
                <w:rFonts w:cstheme="majorBidi"/>
                <w:bCs/>
                <w:sz w:val="22"/>
              </w:rPr>
              <w:t>Outcome data</w:t>
            </w:r>
            <w:bookmarkEnd w:id="51"/>
            <w:bookmarkEnd w:id="52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931C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bookmarkStart w:id="53" w:name="RANGE!B29"/>
            <w:r w:rsidRPr="00F36077">
              <w:rPr>
                <w:rFonts w:cstheme="majorBidi"/>
                <w:sz w:val="22"/>
              </w:rPr>
              <w:t>15*</w:t>
            </w:r>
            <w:bookmarkEnd w:id="53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9FF7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Report numbers of outcome events or summary measures over 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BE3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3 Results</w:t>
            </w:r>
          </w:p>
        </w:tc>
      </w:tr>
      <w:tr w:rsidR="00260EF0" w:rsidRPr="00F36077" w14:paraId="6D392259" w14:textId="77777777" w:rsidTr="00FE3FB1">
        <w:trPr>
          <w:trHeight w:val="792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365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bCs/>
                <w:sz w:val="22"/>
              </w:rPr>
              <w:t>Main results</w:t>
            </w: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3E7C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41DC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a</w:t>
            </w:r>
            <w:r w:rsidRPr="00F36077">
              <w:rPr>
                <w:rFonts w:cstheme="majorBidi"/>
                <w:sz w:val="22"/>
              </w:rPr>
              <w:t>) Give unadjusted estimates and, if applicable, confounder-adjusted estimates and their precision (</w:t>
            </w:r>
            <w:proofErr w:type="spellStart"/>
            <w:r w:rsidRPr="00F36077">
              <w:rPr>
                <w:rFonts w:cstheme="majorBidi"/>
                <w:sz w:val="22"/>
              </w:rPr>
              <w:t>eg</w:t>
            </w:r>
            <w:proofErr w:type="spellEnd"/>
            <w:r w:rsidRPr="00F36077">
              <w:rPr>
                <w:rFonts w:cstheme="majorBidi"/>
                <w:sz w:val="22"/>
              </w:rPr>
              <w:t>, 95% confidence interval). Make clear which confounders were adjusted for and why they were includ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F39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556F242D" w14:textId="77777777" w:rsidTr="00FE3FB1">
        <w:trPr>
          <w:trHeight w:val="264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7B48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A297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39A5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54" w:name="RANGE!C31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b</w:t>
            </w:r>
            <w:r w:rsidRPr="00F36077">
              <w:rPr>
                <w:rFonts w:cstheme="majorBidi"/>
                <w:sz w:val="22"/>
              </w:rPr>
              <w:t>) Report category boundaries when continuous variables were categorized</w:t>
            </w:r>
            <w:bookmarkEnd w:id="54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510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N/A</w:t>
            </w:r>
          </w:p>
        </w:tc>
      </w:tr>
      <w:tr w:rsidR="00260EF0" w:rsidRPr="00F36077" w14:paraId="199B77AD" w14:textId="77777777" w:rsidTr="00FE3FB1">
        <w:trPr>
          <w:trHeight w:val="52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B9C0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C7B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0CC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55" w:name="RANGE!C32"/>
            <w:r w:rsidRPr="00F36077">
              <w:rPr>
                <w:rFonts w:cstheme="majorBidi"/>
                <w:sz w:val="22"/>
              </w:rPr>
              <w:t>(</w:t>
            </w:r>
            <w:r w:rsidRPr="00F36077">
              <w:rPr>
                <w:rFonts w:cstheme="majorBidi"/>
                <w:i/>
                <w:iCs/>
                <w:sz w:val="22"/>
              </w:rPr>
              <w:t>c</w:t>
            </w:r>
            <w:r w:rsidRPr="00F36077">
              <w:rPr>
                <w:rFonts w:cstheme="majorBidi"/>
                <w:sz w:val="22"/>
              </w:rPr>
              <w:t>) If relevant, consider translating estimates of relative risk into absolute risk for a meaningful time period</w:t>
            </w:r>
            <w:bookmarkEnd w:id="55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CD3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3 Results</w:t>
            </w:r>
          </w:p>
        </w:tc>
      </w:tr>
      <w:tr w:rsidR="00260EF0" w:rsidRPr="00F36077" w14:paraId="07D24E19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EB8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56" w:name="italic43"/>
            <w:bookmarkStart w:id="57" w:name="RANGE!A33"/>
            <w:r w:rsidRPr="00F36077">
              <w:rPr>
                <w:rFonts w:cstheme="majorBidi"/>
                <w:bCs/>
                <w:sz w:val="22"/>
              </w:rPr>
              <w:t>Other analyses</w:t>
            </w:r>
            <w:bookmarkEnd w:id="56"/>
            <w:bookmarkEnd w:id="57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B4E3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6092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Report other analyses done—</w:t>
            </w:r>
            <w:proofErr w:type="spellStart"/>
            <w:proofErr w:type="gramStart"/>
            <w:r w:rsidRPr="00F36077">
              <w:rPr>
                <w:rFonts w:cstheme="majorBidi"/>
                <w:sz w:val="22"/>
              </w:rPr>
              <w:t>eg</w:t>
            </w:r>
            <w:proofErr w:type="spellEnd"/>
            <w:proofErr w:type="gramEnd"/>
            <w:r w:rsidRPr="00F36077">
              <w:rPr>
                <w:rFonts w:cstheme="majorBidi"/>
                <w:sz w:val="22"/>
              </w:rPr>
              <w:t xml:space="preserve"> analyses of subgroups and interactions, and sensitivity analy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C7C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3 Results</w:t>
            </w:r>
          </w:p>
        </w:tc>
      </w:tr>
      <w:tr w:rsidR="00260EF0" w:rsidRPr="00F36077" w14:paraId="7AC5873B" w14:textId="77777777" w:rsidTr="00FE3FB1">
        <w:trPr>
          <w:trHeight w:val="264"/>
        </w:trPr>
        <w:tc>
          <w:tcPr>
            <w:tcW w:w="10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C8C9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58" w:name="italic44"/>
            <w:bookmarkStart w:id="59" w:name="RANGE!A34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Discussion</w:t>
            </w:r>
            <w:bookmarkEnd w:id="58"/>
            <w:bookmarkEnd w:id="59"/>
          </w:p>
        </w:tc>
      </w:tr>
      <w:tr w:rsidR="00260EF0" w:rsidRPr="00F36077" w14:paraId="215E0EAD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D5D4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60" w:name="italic45"/>
            <w:bookmarkStart w:id="61" w:name="RANGE!A35"/>
            <w:r w:rsidRPr="00F36077">
              <w:rPr>
                <w:rFonts w:cstheme="majorBidi"/>
                <w:bCs/>
                <w:sz w:val="22"/>
              </w:rPr>
              <w:t>Key results</w:t>
            </w:r>
            <w:bookmarkEnd w:id="60"/>
            <w:bookmarkEnd w:id="61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CF01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1A8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Summaries key results with reference to study objectiv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6E1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B52E1D">
              <w:rPr>
                <w:rFonts w:cstheme="majorBidi"/>
                <w:sz w:val="22"/>
              </w:rPr>
              <w:t>4.1</w:t>
            </w:r>
            <w:r w:rsidRPr="00B52E1D">
              <w:rPr>
                <w:rFonts w:cstheme="majorBidi"/>
                <w:sz w:val="22"/>
              </w:rPr>
              <w:tab/>
              <w:t>Principal findings</w:t>
            </w:r>
          </w:p>
        </w:tc>
      </w:tr>
      <w:tr w:rsidR="00260EF0" w:rsidRPr="00F36077" w14:paraId="376A30F9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C8E8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62" w:name="italic46"/>
            <w:bookmarkStart w:id="63" w:name="RANGE!A36"/>
            <w:r w:rsidRPr="00F36077">
              <w:rPr>
                <w:rFonts w:cstheme="majorBidi"/>
                <w:bCs/>
                <w:sz w:val="22"/>
              </w:rPr>
              <w:t>Limitations</w:t>
            </w:r>
            <w:bookmarkEnd w:id="62"/>
            <w:bookmarkEnd w:id="63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3FC0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1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8FED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558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B52E1D">
              <w:rPr>
                <w:rFonts w:cstheme="majorBidi"/>
                <w:sz w:val="22"/>
              </w:rPr>
              <w:t>4.3</w:t>
            </w:r>
            <w:r w:rsidRPr="00B52E1D">
              <w:rPr>
                <w:rFonts w:cstheme="majorBidi"/>
                <w:sz w:val="22"/>
              </w:rPr>
              <w:tab/>
              <w:t>Limitations and future directions</w:t>
            </w:r>
          </w:p>
        </w:tc>
      </w:tr>
      <w:tr w:rsidR="00260EF0" w:rsidRPr="00F36077" w14:paraId="6E0F22FE" w14:textId="77777777" w:rsidTr="00FE3FB1">
        <w:trPr>
          <w:trHeight w:val="79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84A3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64" w:name="italic47"/>
            <w:bookmarkStart w:id="65" w:name="RANGE!A37"/>
            <w:r w:rsidRPr="00F36077">
              <w:rPr>
                <w:rFonts w:cstheme="majorBidi"/>
                <w:bCs/>
                <w:sz w:val="22"/>
              </w:rPr>
              <w:t>Interpretation</w:t>
            </w:r>
            <w:bookmarkEnd w:id="64"/>
            <w:bookmarkEnd w:id="65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6CA9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2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4438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F45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B52E1D">
              <w:rPr>
                <w:rFonts w:cstheme="majorBidi"/>
                <w:sz w:val="22"/>
              </w:rPr>
              <w:t>4.1</w:t>
            </w:r>
            <w:r w:rsidRPr="00B52E1D">
              <w:rPr>
                <w:rFonts w:cstheme="majorBidi"/>
                <w:sz w:val="22"/>
              </w:rPr>
              <w:tab/>
              <w:t>Principal findings</w:t>
            </w:r>
            <w:r>
              <w:rPr>
                <w:rFonts w:cstheme="majorBidi"/>
                <w:sz w:val="22"/>
              </w:rPr>
              <w:t xml:space="preserve"> and </w:t>
            </w:r>
            <w:r w:rsidRPr="00B52E1D">
              <w:rPr>
                <w:rFonts w:cstheme="majorBidi"/>
                <w:sz w:val="22"/>
              </w:rPr>
              <w:t>4.2</w:t>
            </w:r>
            <w:r w:rsidRPr="00B52E1D">
              <w:rPr>
                <w:rFonts w:cstheme="majorBidi"/>
                <w:sz w:val="22"/>
              </w:rPr>
              <w:tab/>
              <w:t>Implications of the findings</w:t>
            </w:r>
          </w:p>
        </w:tc>
      </w:tr>
      <w:tr w:rsidR="00260EF0" w:rsidRPr="00F36077" w14:paraId="11A243B9" w14:textId="77777777" w:rsidTr="00FE3FB1">
        <w:trPr>
          <w:trHeight w:val="264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659B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bCs/>
                <w:sz w:val="22"/>
              </w:rPr>
              <w:t>Generalizabil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C48D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2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1584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Discuss the generalizability (external validity) of the study resul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169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B52E1D">
              <w:rPr>
                <w:rFonts w:cstheme="majorBidi"/>
                <w:sz w:val="22"/>
              </w:rPr>
              <w:t>4.3</w:t>
            </w:r>
            <w:r w:rsidRPr="00B52E1D">
              <w:rPr>
                <w:rFonts w:cstheme="majorBidi"/>
                <w:sz w:val="22"/>
              </w:rPr>
              <w:tab/>
              <w:t>Limitations and future directions</w:t>
            </w:r>
          </w:p>
        </w:tc>
      </w:tr>
      <w:tr w:rsidR="00260EF0" w:rsidRPr="00F36077" w14:paraId="1BD849EF" w14:textId="77777777" w:rsidTr="00FE3FB1">
        <w:trPr>
          <w:trHeight w:val="264"/>
        </w:trPr>
        <w:tc>
          <w:tcPr>
            <w:tcW w:w="10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D1C6" w14:textId="77777777" w:rsidR="00260EF0" w:rsidRPr="00F36077" w:rsidRDefault="00260EF0" w:rsidP="00FE3FB1">
            <w:pPr>
              <w:spacing w:line="240" w:lineRule="auto"/>
              <w:rPr>
                <w:rFonts w:cstheme="majorBidi"/>
                <w:b/>
                <w:bCs/>
                <w:sz w:val="22"/>
              </w:rPr>
            </w:pPr>
            <w:bookmarkStart w:id="66" w:name="italic49"/>
            <w:bookmarkStart w:id="67" w:name="RANGE!A39"/>
            <w:r w:rsidRPr="00F36077">
              <w:rPr>
                <w:rFonts w:cstheme="majorBidi"/>
                <w:b/>
                <w:bCs/>
                <w:sz w:val="22"/>
                <w:lang w:val="en-GB"/>
              </w:rPr>
              <w:t>Other information</w:t>
            </w:r>
            <w:bookmarkEnd w:id="66"/>
            <w:bookmarkEnd w:id="67"/>
          </w:p>
        </w:tc>
      </w:tr>
      <w:tr w:rsidR="00260EF0" w:rsidRPr="00F36077" w14:paraId="7E38715F" w14:textId="77777777" w:rsidTr="00FE3FB1">
        <w:trPr>
          <w:trHeight w:val="528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927B8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bookmarkStart w:id="68" w:name="italic50"/>
            <w:bookmarkStart w:id="69" w:name="RANGE!A40"/>
            <w:r w:rsidRPr="00F36077">
              <w:rPr>
                <w:rFonts w:cstheme="majorBidi"/>
                <w:bCs/>
                <w:sz w:val="22"/>
              </w:rPr>
              <w:t>Funding</w:t>
            </w:r>
            <w:bookmarkEnd w:id="68"/>
            <w:bookmarkEnd w:id="69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5AC24" w14:textId="77777777" w:rsidR="00260EF0" w:rsidRPr="00F36077" w:rsidRDefault="00260EF0" w:rsidP="00FE3FB1">
            <w:pPr>
              <w:spacing w:line="240" w:lineRule="auto"/>
              <w:jc w:val="center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9A2F1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CC46E" w14:textId="77777777" w:rsidR="00260EF0" w:rsidRPr="00F36077" w:rsidRDefault="00260EF0" w:rsidP="00FE3FB1">
            <w:pPr>
              <w:spacing w:line="240" w:lineRule="auto"/>
              <w:rPr>
                <w:rFonts w:cstheme="majorBidi"/>
                <w:sz w:val="22"/>
              </w:rPr>
            </w:pPr>
            <w:r w:rsidRPr="00F36077">
              <w:rPr>
                <w:rFonts w:cstheme="majorBidi"/>
                <w:sz w:val="22"/>
              </w:rPr>
              <w:t xml:space="preserve"> Declarations </w:t>
            </w:r>
          </w:p>
        </w:tc>
      </w:tr>
    </w:tbl>
    <w:p w14:paraId="53F3FD18" w14:textId="0688122F" w:rsidR="00CC5F5B" w:rsidRPr="0060327D" w:rsidRDefault="00CC5F5B" w:rsidP="0060327D">
      <w:pPr>
        <w:spacing w:after="160" w:line="259" w:lineRule="auto"/>
        <w:jc w:val="left"/>
        <w:rPr>
          <w:rFonts w:cstheme="majorBidi"/>
          <w:sz w:val="22"/>
        </w:rPr>
      </w:pPr>
    </w:p>
    <w:sectPr w:rsidR="00CC5F5B" w:rsidRPr="0060327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1B26E" w14:textId="77777777" w:rsidR="00113935" w:rsidRDefault="00113935" w:rsidP="0060327D">
      <w:pPr>
        <w:spacing w:after="0" w:line="240" w:lineRule="auto"/>
      </w:pPr>
      <w:r>
        <w:separator/>
      </w:r>
    </w:p>
  </w:endnote>
  <w:endnote w:type="continuationSeparator" w:id="0">
    <w:p w14:paraId="6510AFAC" w14:textId="77777777" w:rsidR="00113935" w:rsidRDefault="00113935" w:rsidP="00603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143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69AA4" w14:textId="53062573" w:rsidR="0060327D" w:rsidRDefault="006032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59A6AA" w14:textId="77777777" w:rsidR="0060327D" w:rsidRDefault="00603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1D7EB" w14:textId="77777777" w:rsidR="00113935" w:rsidRDefault="00113935" w:rsidP="0060327D">
      <w:pPr>
        <w:spacing w:after="0" w:line="240" w:lineRule="auto"/>
      </w:pPr>
      <w:r>
        <w:separator/>
      </w:r>
    </w:p>
  </w:footnote>
  <w:footnote w:type="continuationSeparator" w:id="0">
    <w:p w14:paraId="27B3C464" w14:textId="77777777" w:rsidR="00113935" w:rsidRDefault="00113935" w:rsidP="00603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87"/>
    <w:rsid w:val="00113935"/>
    <w:rsid w:val="00260EF0"/>
    <w:rsid w:val="00402F87"/>
    <w:rsid w:val="0060327D"/>
    <w:rsid w:val="006558D2"/>
    <w:rsid w:val="00C91AF3"/>
    <w:rsid w:val="00CC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5769"/>
  <w15:chartTrackingRefBased/>
  <w15:docId w15:val="{4CE3D33E-1FA1-49C7-A44A-94A3E4C6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EF0"/>
    <w:pPr>
      <w:spacing w:after="240"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3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27D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603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27D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3-24T09:46:00Z</dcterms:created>
  <dcterms:modified xsi:type="dcterms:W3CDTF">2026-03-24T09:47:00Z</dcterms:modified>
</cp:coreProperties>
</file>